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47"/>
        <w:tblW w:w="9422" w:type="dxa"/>
        <w:tblLook w:val="04A0" w:firstRow="1" w:lastRow="0" w:firstColumn="1" w:lastColumn="0" w:noHBand="0" w:noVBand="1"/>
      </w:tblPr>
      <w:tblGrid>
        <w:gridCol w:w="3355"/>
        <w:gridCol w:w="1378"/>
        <w:gridCol w:w="624"/>
        <w:gridCol w:w="1379"/>
        <w:gridCol w:w="624"/>
        <w:gridCol w:w="1438"/>
        <w:gridCol w:w="624"/>
      </w:tblGrid>
      <w:tr w:rsidR="00D01EEB" w:rsidRPr="00363EA8" w14:paraId="6733FF47" w14:textId="77777777" w:rsidTr="00802F0C">
        <w:trPr>
          <w:trHeight w:val="225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0528" w14:textId="044791D9" w:rsidR="00D01EEB" w:rsidRPr="00363EA8" w:rsidRDefault="00685D5F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upplemental Digital Content 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A7CB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15E6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BC2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2E33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383" w14:textId="77777777" w:rsidR="00D01EEB" w:rsidRPr="00363EA8" w:rsidRDefault="00D01EEB" w:rsidP="00802F0C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8EC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</w:tr>
      <w:tr w:rsidR="00D01EEB" w:rsidRPr="00363EA8" w14:paraId="1E31976B" w14:textId="77777777" w:rsidTr="00533E85">
        <w:trPr>
          <w:trHeight w:val="320"/>
        </w:trPr>
        <w:tc>
          <w:tcPr>
            <w:tcW w:w="9422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D533D0" w14:textId="664CA9C0" w:rsidR="00D01EEB" w:rsidRPr="00363EA8" w:rsidRDefault="00AC3835" w:rsidP="00802F0C">
            <w:pPr>
              <w:rPr>
                <w:rFonts w:ascii="Calibri Light" w:hAnsi="Calibri Light" w:cs="Calibri Light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Multilevel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M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odels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redicting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Global 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EDE-Q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S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cores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ver </w:t>
            </w:r>
            <w:r w:rsidR="00076410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T</w:t>
            </w:r>
            <w:r w:rsidR="00D01EEB"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reatment </w:t>
            </w:r>
          </w:p>
        </w:tc>
      </w:tr>
      <w:tr w:rsidR="00D01EEB" w:rsidRPr="00363EA8" w14:paraId="5C10FF9B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AAA14" w14:textId="77777777" w:rsidR="00D01EEB" w:rsidRPr="00363EA8" w:rsidRDefault="00D01EEB" w:rsidP="00802F0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2002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BA2A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Model 1 </w:t>
            </w:r>
          </w:p>
        </w:tc>
        <w:tc>
          <w:tcPr>
            <w:tcW w:w="200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C7F6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062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10B07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odel 3</w:t>
            </w:r>
            <w:r w:rsidRPr="00363EA8">
              <w:rPr>
                <w:rFonts w:ascii="Segoe UI Symbol" w:hAnsi="Segoe UI Symbol" w:cs="Segoe UI Symbol"/>
                <w:b/>
                <w:bCs/>
                <w:sz w:val="18"/>
                <w:szCs w:val="18"/>
                <w:vertAlign w:val="superscript"/>
              </w:rPr>
              <w:t>☥</w:t>
            </w:r>
            <w:r w:rsidRPr="00363EA8">
              <w:rPr>
                <w:rFonts w:ascii="Calibri Light (Headings)" w:hAnsi="Calibri Light (Headings)" w:cs="Calibri Light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D01EEB" w:rsidRPr="00363EA8" w14:paraId="5746B8CA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51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66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γ (SE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575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52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γ (SE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94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18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γ (SE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21C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01EEB" w:rsidRPr="00363EA8" w14:paraId="1BB9B820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C13FE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7E5B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493A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0E59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420ED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00CD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</w:tr>
      <w:tr w:rsidR="00D01EEB" w:rsidRPr="00363EA8" w14:paraId="48F90405" w14:textId="77777777" w:rsidTr="00802F0C">
        <w:trPr>
          <w:trHeight w:val="240"/>
        </w:trPr>
        <w:tc>
          <w:tcPr>
            <w:tcW w:w="6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6E8E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odel for Initial Status (EDE-Q score at admission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9A4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A10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E92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</w:tr>
      <w:tr w:rsidR="00D01EEB" w:rsidRPr="00363EA8" w14:paraId="04DF030E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C15C0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ntercept</w:t>
            </w: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B29B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 3.709 (0.03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CF9F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E95C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018 (0.07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4E8B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0336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4.793 (0.11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1EE5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58473F12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96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PH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2E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65 (0.08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CC6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9D3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45 (0.08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60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C40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86 (0.08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D5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3E21067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B6F6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IO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CADE9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677 (0.10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89D0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D307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663 (0.10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5A43E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B594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685 (0.10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C84EE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46C947E9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963" w14:textId="1631A83A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RTC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6D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3C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9A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75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7B0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AA1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4D93BB09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88DD6" w14:textId="38DB4CA6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8354FA">
              <w:rPr>
                <w:rFonts w:ascii="Calibri Light" w:hAnsi="Calibri Light" w:cs="Calibri Light"/>
                <w:sz w:val="18"/>
                <w:szCs w:val="18"/>
              </w:rPr>
              <w:t xml:space="preserve">Obesity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ing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61C9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2A7A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6049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463 (0.08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9D4D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61AD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57 (0.08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147F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6B65AA13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2D33" w14:textId="020A0C33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8354FA">
              <w:rPr>
                <w:rFonts w:ascii="Calibri Light" w:hAnsi="Calibri Light" w:cs="Calibri Light"/>
                <w:sz w:val="18"/>
                <w:szCs w:val="18"/>
              </w:rPr>
              <w:t>Obesity</w:t>
            </w:r>
            <w:r w:rsidR="008354FA" w:rsidRPr="00363EA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ing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Un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AB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8AE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42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88 (0.08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E2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72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23 (0.08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3B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7</w:t>
            </w:r>
          </w:p>
        </w:tc>
      </w:tr>
      <w:tr w:rsidR="00D01EEB" w:rsidRPr="00363EA8" w14:paraId="6CCFCA47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A9423" w14:textId="5682A76A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8354FA">
              <w:rPr>
                <w:rFonts w:ascii="Calibri Light" w:hAnsi="Calibri Light" w:cs="Calibri Light"/>
                <w:sz w:val="18"/>
                <w:szCs w:val="18"/>
              </w:rPr>
              <w:t>Obesity</w:t>
            </w:r>
            <w:r w:rsidR="008354FA" w:rsidRPr="00363EA8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>ing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 xml:space="preserve"> -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Yes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51D8A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18BF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40C0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F3E3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2A89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B4057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78208B3C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AF1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 xml:space="preserve">Covariates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824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260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C1C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2D7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D5AF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3C7" w14:textId="77777777" w:rsidR="00D01EEB" w:rsidRPr="00363EA8" w:rsidRDefault="00D01EEB" w:rsidP="00802F0C">
            <w:pPr>
              <w:ind w:firstLineChars="100" w:firstLine="200"/>
              <w:jc w:val="right"/>
              <w:rPr>
                <w:sz w:val="20"/>
                <w:szCs w:val="20"/>
              </w:rPr>
            </w:pPr>
          </w:p>
        </w:tc>
      </w:tr>
      <w:tr w:rsidR="00D01EEB" w:rsidRPr="00363EA8" w14:paraId="1ED5AD01" w14:textId="77777777" w:rsidTr="00802F0C">
        <w:trPr>
          <w:trHeight w:val="24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A75F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ge 19 and Ol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C06E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1B00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AA36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C9738" w14:textId="77777777" w:rsidR="00D01EEB" w:rsidRPr="00363EA8" w:rsidRDefault="00D01EEB" w:rsidP="00802F0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1F42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55 (0.06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0F1A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174C1E70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4E7" w14:textId="48864EC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ge 18 and Younger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749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255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2AA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126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680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48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171E1B41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85BD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941C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DE30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8BA56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4ADF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3B9C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657 (0.12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9B15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1BCB52BA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7B2" w14:textId="2E5761A4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 xml:space="preserve"> Female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28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653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D15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D14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48E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6BD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5A205041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17339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Latinx/Hispan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E40C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6E6F0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628D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A1EB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9456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76 (0.09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90C24" w14:textId="6C4F0CD1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41</w:t>
            </w:r>
          </w:p>
        </w:tc>
      </w:tr>
      <w:tr w:rsidR="00D01EEB" w:rsidRPr="00363EA8" w14:paraId="16220C1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29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sian/Pacific Isla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700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75F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A45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3C21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74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72 (0.14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E4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61</w:t>
            </w:r>
          </w:p>
        </w:tc>
      </w:tr>
      <w:tr w:rsidR="00D01EEB" w:rsidRPr="00363EA8" w14:paraId="4A728043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7C22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African American/Blac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0112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008B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A7F9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D7F0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FDC6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120 (0.23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65A19" w14:textId="6444A7C6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6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D01EEB" w:rsidRPr="00363EA8" w14:paraId="62676E80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17C" w14:textId="4BDA7730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Multi</w:t>
            </w:r>
            <w:r w:rsidR="00A7277C">
              <w:rPr>
                <w:rFonts w:ascii="Calibri Light" w:hAnsi="Calibri Light" w:cs="Calibri Light"/>
                <w:sz w:val="18"/>
                <w:szCs w:val="18"/>
              </w:rPr>
              <w:t>racial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/Biraci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F0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6EE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933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50F7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2F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2 (0.16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B54" w14:textId="56CD8F7A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90</w:t>
            </w:r>
          </w:p>
        </w:tc>
      </w:tr>
      <w:tr w:rsidR="00D01EEB" w:rsidRPr="00363EA8" w14:paraId="4DA5EC7E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7162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American Indian/Native Americ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A382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9036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4CBD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D5BF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CD5A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1.116 (0.39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6E900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5</w:t>
            </w:r>
          </w:p>
        </w:tc>
      </w:tr>
      <w:tr w:rsidR="00D01EEB" w:rsidRPr="00363EA8" w14:paraId="070762CA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E65" w14:textId="79011B3C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White Non-Hispanic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39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FAB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099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060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810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AF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7D428A45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5834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orexia Nervosa-Restrictive subtyp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9EE7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F3E5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7CFC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B9B8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967E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639 (0.08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3B9B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364786E0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6D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Bulimia Nervo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1F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87F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539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150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072" w14:textId="77777777" w:rsidR="00D01EEB" w:rsidRPr="00363EA8" w:rsidRDefault="00D01EEB" w:rsidP="00802F0C">
            <w:pPr>
              <w:jc w:val="right"/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  <w:r w:rsidRPr="00363EA8">
              <w:rPr>
                <w:rFonts w:ascii="Calibri Light (Headings)" w:hAnsi="Calibri Light (Headings)"/>
                <w:color w:val="000000"/>
                <w:sz w:val="18"/>
                <w:szCs w:val="18"/>
              </w:rPr>
              <w:t>-0.400 (0.10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55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1EC8F60C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E193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Binge Eating Disor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A24A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CF43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1716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8D96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8516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1.006 (0.16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7BD3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5E3EA2B1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25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RF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4A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957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CF3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FE8C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A8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2.664 (0.19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B6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07719A23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F445F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OSF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D745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421DE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3FE69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40E4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3ED9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732 (0.11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E9E1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0747FFA2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DB33" w14:textId="6D457579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orexia Nervosa-Purging subtype (</w:t>
            </w:r>
            <w:r w:rsidR="009936DA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</w:t>
            </w:r>
            <w:r w:rsidR="009936DA">
              <w:rPr>
                <w:rFonts w:ascii="Calibri Light" w:hAnsi="Calibri Light" w:cs="Calibri Light"/>
                <w:sz w:val="18"/>
                <w:szCs w:val="18"/>
              </w:rPr>
              <w:t>f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CF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178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03A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D6C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59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E7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2D0423BD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68D1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No Prior Eating Disorder Treatmen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EC43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B71F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0CD3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E0D8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78C2C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8 (0.07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495D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36</w:t>
            </w:r>
          </w:p>
        </w:tc>
      </w:tr>
      <w:tr w:rsidR="00D01EEB" w:rsidRPr="00363EA8" w14:paraId="285C1225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DC6" w14:textId="7BA1E855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Prior Eating Disorder Treatment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CA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815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24C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131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7A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2F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6E5FA7FD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0E08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No History of Sexual Abu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2284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1180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34FE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E4EA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D2E4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 (Headings)" w:hAnsi="Calibri Light (Headings)" w:cs="Calibri Light"/>
                <w:color w:val="000000"/>
                <w:sz w:val="18"/>
                <w:szCs w:val="18"/>
              </w:rPr>
              <w:t>-0.273 (0.07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5DF3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29E42023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F28" w14:textId="15EA7903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Sexual Abuse History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13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76B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58B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7AA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800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0A3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1A4DEEEC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1B4E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No History of Being Bullie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5179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705B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36C7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3E38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D4A0D" w14:textId="77777777" w:rsidR="00D01EEB" w:rsidRPr="00363EA8" w:rsidRDefault="00D01EEB" w:rsidP="00802F0C">
            <w:pPr>
              <w:jc w:val="right"/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  <w:r w:rsidRPr="00363EA8">
              <w:rPr>
                <w:rFonts w:ascii="Calibri Light (Headings)" w:hAnsi="Calibri Light (Headings)"/>
                <w:color w:val="000000"/>
                <w:sz w:val="18"/>
                <w:szCs w:val="18"/>
              </w:rPr>
              <w:t>-0.203 (0.05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EA69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3D8D056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526" w14:textId="0B789B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History of Being Bullied (</w:t>
            </w:r>
            <w:r w:rsidR="009936DA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AA9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328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DDF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3C6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BA7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C67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0546B4DB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4EB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Months Since Eating Disorder Onset</w:t>
            </w:r>
            <w:r w:rsidRPr="00363EA8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7733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BD48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621A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6EA3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3862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9 (0.02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DBDD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21</w:t>
            </w:r>
          </w:p>
        </w:tc>
      </w:tr>
      <w:tr w:rsidR="00D01EEB" w:rsidRPr="00363EA8" w14:paraId="52901AE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F3D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take Percent Target Body Weight</w:t>
            </w:r>
            <w:r w:rsidRPr="00363EA8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D5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A31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DFA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32D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0D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3 (0.03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08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32D0731E" w14:textId="77777777" w:rsidTr="00802F0C">
        <w:trPr>
          <w:trHeight w:val="240"/>
        </w:trPr>
        <w:tc>
          <w:tcPr>
            <w:tcW w:w="67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A26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odel for Rate of Acceleration (slope during phase 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02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4D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F28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</w:tr>
      <w:tr w:rsidR="00D01EEB" w:rsidRPr="00363EA8" w14:paraId="6D005C26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D037E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ntercept</w:t>
            </w: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BB81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 1.364 (0.05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2107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F7CD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368 (0.05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5912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F97A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979 (0.1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AE5B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1ACD6568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26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PH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41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82 (0.1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E8C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0E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92 (0.1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54D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BE86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372 (0.11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A6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1</w:t>
            </w:r>
          </w:p>
        </w:tc>
      </w:tr>
      <w:tr w:rsidR="00D01EEB" w:rsidRPr="00363EA8" w14:paraId="50EB607A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81A07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IO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B50D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551 (0.22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8265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384D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549 (0.22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CE10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1EC7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528 (0.22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85A2E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9</w:t>
            </w:r>
          </w:p>
        </w:tc>
      </w:tr>
      <w:tr w:rsidR="00D01EEB" w:rsidRPr="00363EA8" w14:paraId="324F5B55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082" w14:textId="2EF0D58E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Initial Level of Care - RTC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36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6A7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9F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60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D4E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62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2DAA1A0A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96F9C21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Covariat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9C5661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4E99056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F531E3D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2BBF2A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F5A0C66" w14:textId="77777777" w:rsidR="00D01EEB" w:rsidRPr="00363EA8" w:rsidRDefault="00D01EEB" w:rsidP="00802F0C">
            <w:pPr>
              <w:ind w:firstLineChars="100" w:firstLine="180"/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C9A835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D01EEB" w:rsidRPr="00363EA8" w14:paraId="7D556270" w14:textId="77777777" w:rsidTr="00802F0C">
        <w:trPr>
          <w:trHeight w:val="24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D7F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65C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FC3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B99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BAB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5D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76 (0.13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80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37</w:t>
            </w:r>
          </w:p>
        </w:tc>
      </w:tr>
      <w:tr w:rsidR="00D01EEB" w:rsidRPr="00363EA8" w14:paraId="06419E3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E539B" w14:textId="3E90E17D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Female (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A30F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5041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9CAB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33782" w14:textId="77777777" w:rsidR="00D01EEB" w:rsidRPr="00363EA8" w:rsidRDefault="00D01EEB" w:rsidP="00802F0C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557D1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6F07F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--</w:t>
            </w:r>
          </w:p>
        </w:tc>
      </w:tr>
      <w:tr w:rsidR="00D01EEB" w:rsidRPr="00363EA8" w14:paraId="38B73E96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EA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Latinx/Hispan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07B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D02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FCB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62E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13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69 (0.13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B3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601</w:t>
            </w:r>
          </w:p>
        </w:tc>
      </w:tr>
      <w:tr w:rsidR="00D01EEB" w:rsidRPr="00363EA8" w14:paraId="36468211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8D1D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sian/Pacific Isla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7EF2A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EFCF7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B8059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7B078" w14:textId="77777777" w:rsidR="00D01EEB" w:rsidRPr="00363EA8" w:rsidRDefault="00D01EEB" w:rsidP="00802F0C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9D92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68 (0.21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C0322" w14:textId="33C1E564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7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</w:tr>
      <w:tr w:rsidR="00D01EEB" w:rsidRPr="00363EA8" w14:paraId="3F007F66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A85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frican American/Blac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CC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0DE1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4230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FEC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B5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733 (0.36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9C9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45</w:t>
            </w:r>
          </w:p>
        </w:tc>
      </w:tr>
      <w:tr w:rsidR="00D01EEB" w:rsidRPr="00363EA8" w14:paraId="308EBA7F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45029" w14:textId="6EE244C0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Multi</w:t>
            </w:r>
            <w:r w:rsidR="00A7277C">
              <w:rPr>
                <w:rFonts w:ascii="Calibri Light" w:hAnsi="Calibri Light" w:cs="Calibri Light"/>
                <w:sz w:val="18"/>
                <w:szCs w:val="18"/>
              </w:rPr>
              <w:t>racial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/Biraci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4022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329B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36CD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3C334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4A43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720 (0.2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BC0C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2</w:t>
            </w:r>
          </w:p>
        </w:tc>
      </w:tr>
      <w:tr w:rsidR="00D01EEB" w:rsidRPr="00363EA8" w14:paraId="312DB416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07E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American Indian/Native Americ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11D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2BD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1A95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B84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212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38 (0.52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270" w14:textId="3089ECA5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65</w:t>
            </w:r>
          </w:p>
        </w:tc>
      </w:tr>
      <w:tr w:rsidR="00D01EEB" w:rsidRPr="00363EA8" w14:paraId="6F9ACEFE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2870F" w14:textId="3ED0AD61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White Non-Hispanic (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363EA8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426D5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2B82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FBD42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C6804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F2F88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F323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D01EEB" w:rsidRPr="00363EA8" w14:paraId="1D84D37D" w14:textId="77777777" w:rsidTr="00802F0C">
        <w:trPr>
          <w:trHeight w:val="24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E521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sz w:val="18"/>
                <w:szCs w:val="18"/>
              </w:rPr>
              <w:t>Anorexia Nervosa-Restrictive subtyp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EA65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0281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D239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B9DD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0F00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542 (0.088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6A4A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363EA8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D01EEB" w:rsidRPr="00363EA8" w14:paraId="7FEC8449" w14:textId="77777777" w:rsidTr="00802F0C">
        <w:trPr>
          <w:trHeight w:val="47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BC42" w14:textId="77777777" w:rsidR="00D01EEB" w:rsidRDefault="00D01EEB" w:rsidP="00802F0C">
            <w:pPr>
              <w:rPr>
                <w:rFonts w:ascii="Calibri Light" w:hAnsi="Calibri Light" w:cs="Calibri Light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c</w:t>
            </w:r>
            <w:r w:rsidRPr="00D01EEB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ntinued on next page</w:t>
            </w:r>
          </w:p>
          <w:p w14:paraId="61C2A92A" w14:textId="2B031DB0" w:rsidR="00136194" w:rsidRPr="00D01EEB" w:rsidRDefault="00136194" w:rsidP="00802F0C">
            <w:pPr>
              <w:rPr>
                <w:rFonts w:ascii="Calibri Light" w:hAnsi="Calibri Light" w:cs="Calibri Light"/>
                <w:i/>
                <w:iCs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AC6B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3785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E16C" w14:textId="77777777" w:rsidR="00D01EEB" w:rsidRPr="00363EA8" w:rsidRDefault="00D01EEB" w:rsidP="00802F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F2F5" w14:textId="77777777" w:rsidR="00D01EEB" w:rsidRPr="00363EA8" w:rsidRDefault="00D01EEB" w:rsidP="00802F0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6B43" w14:textId="77777777" w:rsidR="00D01EEB" w:rsidRPr="00363EA8" w:rsidRDefault="00D01EEB" w:rsidP="00802F0C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9D0B" w14:textId="77777777" w:rsidR="00D01EEB" w:rsidRPr="00363EA8" w:rsidRDefault="00D01EEB" w:rsidP="00802F0C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</w:tbl>
    <w:tbl>
      <w:tblPr>
        <w:tblW w:w="9252" w:type="dxa"/>
        <w:tblLook w:val="04A0" w:firstRow="1" w:lastRow="0" w:firstColumn="1" w:lastColumn="0" w:noHBand="0" w:noVBand="1"/>
      </w:tblPr>
      <w:tblGrid>
        <w:gridCol w:w="3120"/>
        <w:gridCol w:w="1400"/>
        <w:gridCol w:w="624"/>
        <w:gridCol w:w="1400"/>
        <w:gridCol w:w="624"/>
        <w:gridCol w:w="1460"/>
        <w:gridCol w:w="624"/>
      </w:tblGrid>
      <w:tr w:rsidR="00F5115D" w:rsidRPr="00F5115D" w14:paraId="4457404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75B" w14:textId="77777777" w:rsidR="00533E85" w:rsidRDefault="00533E85" w:rsidP="00F5115D">
            <w:pPr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</w:p>
          <w:p w14:paraId="128E0C32" w14:textId="77777777" w:rsidR="00533E85" w:rsidRDefault="00533E85" w:rsidP="00F5115D">
            <w:pPr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</w:p>
          <w:p w14:paraId="4A50745F" w14:textId="66B164B9" w:rsidR="00F5115D" w:rsidRPr="008D5C13" w:rsidRDefault="00237219" w:rsidP="00F5115D">
            <w:pPr>
              <w:rPr>
                <w:rFonts w:ascii="Calibri Light (Headings)" w:hAnsi="Calibri Light (Headings)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 Light (Headings)" w:hAnsi="Calibri Light (Headings)"/>
                <w:b/>
                <w:bCs/>
                <w:color w:val="000000"/>
                <w:sz w:val="18"/>
                <w:szCs w:val="18"/>
              </w:rPr>
              <w:t>Supplemental Digital Content 1</w:t>
            </w:r>
            <w:r w:rsidR="002A6C6F">
              <w:rPr>
                <w:rFonts w:ascii="Calibri Light (Headings)" w:hAnsi="Calibri Light (Headings)"/>
                <w:b/>
                <w:bCs/>
                <w:color w:val="000000"/>
                <w:sz w:val="18"/>
                <w:szCs w:val="18"/>
              </w:rPr>
              <w:t>,</w:t>
            </w:r>
            <w:r w:rsidR="00F5115D" w:rsidRPr="008D5C13">
              <w:rPr>
                <w:rFonts w:ascii="Calibri Light (Headings)" w:hAnsi="Calibri Light (Headings)"/>
                <w:b/>
                <w:bCs/>
                <w:color w:val="000000"/>
                <w:sz w:val="18"/>
                <w:szCs w:val="18"/>
              </w:rPr>
              <w:t xml:space="preserve"> cont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F31" w14:textId="77777777" w:rsidR="00F5115D" w:rsidRPr="00F5115D" w:rsidRDefault="00F5115D" w:rsidP="00F5115D">
            <w:pPr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AA4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A620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D95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FC71" w14:textId="77777777" w:rsidR="00F5115D" w:rsidRPr="00F5115D" w:rsidRDefault="00F5115D" w:rsidP="00F5115D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78D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</w:tr>
      <w:tr w:rsidR="00F5115D" w:rsidRPr="00F5115D" w14:paraId="601D068A" w14:textId="77777777" w:rsidTr="00F5115D">
        <w:trPr>
          <w:trHeight w:val="485"/>
        </w:trPr>
        <w:tc>
          <w:tcPr>
            <w:tcW w:w="9252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4A86AA" w14:textId="462E2D80" w:rsidR="00F5115D" w:rsidRPr="00F5115D" w:rsidRDefault="00076410" w:rsidP="00F5115D">
            <w:pPr>
              <w:rPr>
                <w:rFonts w:ascii="Calibri Light (Headings)" w:hAnsi="Calibri Light (Headings)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Multilevel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M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odels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P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redicting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Global 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EDE-Q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S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cores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O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 xml:space="preserve">ver </w:t>
            </w:r>
            <w:r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T</w:t>
            </w:r>
            <w:r w:rsidRPr="00363EA8">
              <w:rPr>
                <w:rFonts w:ascii="Calibri Light" w:hAnsi="Calibri Light" w:cs="Calibri Light"/>
                <w:i/>
                <w:iCs/>
                <w:sz w:val="18"/>
                <w:szCs w:val="18"/>
              </w:rPr>
              <w:t>reatment</w:t>
            </w:r>
          </w:p>
        </w:tc>
      </w:tr>
      <w:tr w:rsidR="00F5115D" w:rsidRPr="00F5115D" w14:paraId="3EBE0B7A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90D3B8" w14:textId="77777777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2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170FC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Model 1 </w:t>
            </w:r>
          </w:p>
        </w:tc>
        <w:tc>
          <w:tcPr>
            <w:tcW w:w="202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C578F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Model 2 </w:t>
            </w:r>
          </w:p>
        </w:tc>
        <w:tc>
          <w:tcPr>
            <w:tcW w:w="208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BEB1F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Model 3 </w:t>
            </w:r>
          </w:p>
        </w:tc>
      </w:tr>
      <w:tr w:rsidR="00F5115D" w:rsidRPr="00F5115D" w14:paraId="53B83425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A62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Bulimia Nervo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AE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C4E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ABC2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FFF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067" w14:textId="77777777" w:rsidR="00F5115D" w:rsidRPr="00F5115D" w:rsidRDefault="00F5115D" w:rsidP="00F5115D">
            <w:pPr>
              <w:jc w:val="right"/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  <w:r w:rsidRPr="00F5115D">
              <w:rPr>
                <w:rFonts w:ascii="Calibri Light (Headings)" w:hAnsi="Calibri Light (Headings)"/>
                <w:color w:val="000000"/>
                <w:sz w:val="18"/>
                <w:szCs w:val="18"/>
              </w:rPr>
              <w:t>-0.065 (0.10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64C" w14:textId="0C357F58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</w:tr>
      <w:tr w:rsidR="00F5115D" w:rsidRPr="00F5115D" w14:paraId="272D8CE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554A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Binge Eating Disor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E0D2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C1DC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F88D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0FA9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9667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94 (0.14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BDEC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42</w:t>
            </w:r>
          </w:p>
        </w:tc>
      </w:tr>
      <w:tr w:rsidR="00F5115D" w:rsidRPr="00F5115D" w14:paraId="58307FE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86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  <w:r w:rsidRPr="00AA41EC">
              <w:rPr>
                <w:rFonts w:ascii="Calibri Light" w:hAnsi="Calibri Light" w:cs="Calibri Light"/>
                <w:sz w:val="18"/>
                <w:szCs w:val="18"/>
              </w:rPr>
              <w:t>ARF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357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096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743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4BB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708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1.175 (0.19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A9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655CCE00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85BF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OSF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E289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90D3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CCC53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761B8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CBA5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447 (0.14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4938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73052FF9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D109" w14:textId="09B63EC5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norexia Nervosa-Purging subtype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37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53F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CA1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0EB1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A9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8A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0EE5312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E6B14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No Prior Eating Disorder Treat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EAF6A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C447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C0DC2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894A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CC2C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7 (0.10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A52BE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8</w:t>
            </w:r>
          </w:p>
        </w:tc>
      </w:tr>
      <w:tr w:rsidR="00F5115D" w:rsidRPr="00F5115D" w14:paraId="32A8A6A0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18EA" w14:textId="7EB582E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Prior Eating Disorder Treatment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7C3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ADE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C71F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D3F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D3B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CB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6D042E6E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D196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No History of Sexual Ab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5212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56B4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1264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78248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DFF57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264 (0.07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977C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7E8AF450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3D0" w14:textId="73AC722A" w:rsidR="00F5115D" w:rsidRPr="00F5115D" w:rsidRDefault="00AA41EC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History of </w:t>
            </w:r>
            <w:r w:rsidR="00F5115D" w:rsidRPr="00F5115D">
              <w:rPr>
                <w:rFonts w:ascii="Calibri Light" w:hAnsi="Calibri Light" w:cs="Calibri Light"/>
                <w:sz w:val="18"/>
                <w:szCs w:val="18"/>
              </w:rPr>
              <w:t>Sexual Abuse (</w:t>
            </w:r>
            <w:r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="00F5115D"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42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B51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4C5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B50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53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4A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7656A1E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BA59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No History of Other Traum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D37F3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83CC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1179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26EE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510C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161 (0.05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13DA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5</w:t>
            </w:r>
          </w:p>
        </w:tc>
      </w:tr>
      <w:tr w:rsidR="00F5115D" w:rsidRPr="00F5115D" w14:paraId="000F7826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4C1" w14:textId="036EDD90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History of Other Trauma (</w:t>
            </w:r>
            <w:r w:rsidR="00AA41EC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F3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2A9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2A46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0D8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A7E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13B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672AD7BE" w14:textId="77777777" w:rsidTr="00F5115D">
        <w:trPr>
          <w:trHeight w:val="240"/>
        </w:trPr>
        <w:tc>
          <w:tcPr>
            <w:tcW w:w="6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0ED2B" w14:textId="77777777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odel for Rate of Change (slope during phase 2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780A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EB1A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11AB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</w:tr>
      <w:tr w:rsidR="00F5115D" w:rsidRPr="00F5115D" w14:paraId="602FE227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576" w14:textId="1C66D8B3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ntercept</w:t>
            </w:r>
            <w:r w:rsidR="00AA41EC" w:rsidRPr="00AA41EC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03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4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440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8A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7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564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9A5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6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AD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5DB80DC4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3DC6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Initial Level of Care - PH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BBE14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5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7CA8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0640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5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AE82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8875E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5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DF645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1</w:t>
            </w:r>
          </w:p>
        </w:tc>
      </w:tr>
      <w:tr w:rsidR="00F5115D" w:rsidRPr="00F5115D" w14:paraId="301E99FA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200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Initial Level of Care - IO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61F" w14:textId="77777777" w:rsidR="00F5115D" w:rsidRPr="00F5115D" w:rsidRDefault="00F5115D" w:rsidP="00F5115D">
            <w:pPr>
              <w:jc w:val="right"/>
              <w:rPr>
                <w:rFonts w:ascii="Calibri Light (Headings)" w:hAnsi="Calibri Light (Headings)"/>
                <w:color w:val="000000"/>
                <w:sz w:val="18"/>
                <w:szCs w:val="18"/>
              </w:rPr>
            </w:pPr>
            <w:r w:rsidRPr="00F5115D">
              <w:rPr>
                <w:rFonts w:ascii="Calibri Light (Headings)" w:hAnsi="Calibri Light (Headings)"/>
                <w:color w:val="000000"/>
                <w:sz w:val="18"/>
                <w:szCs w:val="18"/>
              </w:rPr>
              <w:t>-0.004 (0.00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D14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8E0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4 (0.00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22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87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3 (0.00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5396" w14:textId="225CA52E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3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9</w:t>
            </w:r>
          </w:p>
        </w:tc>
      </w:tr>
      <w:tr w:rsidR="00F5115D" w:rsidRPr="00F5115D" w14:paraId="43353A80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5CA3D" w14:textId="7CA4F4D1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Initial Level of Care - RTC (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C456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F3F9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715C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AC37D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A709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E5D6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657A3E9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4A4" w14:textId="53510EA0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B3219">
              <w:rPr>
                <w:rFonts w:ascii="Calibri Light" w:hAnsi="Calibri Light" w:cs="Calibri Light"/>
                <w:sz w:val="18"/>
                <w:szCs w:val="18"/>
              </w:rPr>
              <w:t>Obesity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 xml:space="preserve"> 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ing 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71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6A5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7A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47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F10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DBD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6</w:t>
            </w:r>
          </w:p>
        </w:tc>
      </w:tr>
      <w:tr w:rsidR="00F5115D" w:rsidRPr="00F5115D" w14:paraId="262D5F2B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0E06F" w14:textId="75CCF7F3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B3219">
              <w:rPr>
                <w:rFonts w:ascii="Calibri Light" w:hAnsi="Calibri Light" w:cs="Calibri Light"/>
                <w:sz w:val="18"/>
                <w:szCs w:val="18"/>
              </w:rPr>
              <w:t>Obesity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 xml:space="preserve"> 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ing 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Uns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EBC2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5A02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DCC8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C91D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3B86E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 (0.00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706D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15</w:t>
            </w:r>
          </w:p>
        </w:tc>
      </w:tr>
      <w:tr w:rsidR="00F5115D" w:rsidRPr="00F5115D" w14:paraId="37846A56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62F" w14:textId="263C63CA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nti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2B3219">
              <w:rPr>
                <w:rFonts w:ascii="Calibri Light" w:hAnsi="Calibri Light" w:cs="Calibri Light"/>
                <w:sz w:val="18"/>
                <w:szCs w:val="18"/>
              </w:rPr>
              <w:t>Obesity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 xml:space="preserve"> Messag</w:t>
            </w:r>
            <w:r w:rsidR="00237F51">
              <w:rPr>
                <w:rFonts w:ascii="Calibri Light" w:hAnsi="Calibri Light" w:cs="Calibri Light"/>
                <w:sz w:val="18"/>
                <w:szCs w:val="18"/>
              </w:rPr>
              <w:t xml:space="preserve">ing 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-Yes (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007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0F2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235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37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129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FB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6854333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0351D" w14:textId="77777777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 xml:space="preserve">Covariate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28B8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E91F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313E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FC7A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B552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F241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</w:tr>
      <w:tr w:rsidR="00F5115D" w:rsidRPr="00F5115D" w14:paraId="60DB0B21" w14:textId="77777777" w:rsidTr="00F5115D">
        <w:trPr>
          <w:trHeight w:val="24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DBB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Latinx/Hispan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0BA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2E79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133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FD6D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344" w14:textId="0D0C605E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 (0.00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AFB5" w14:textId="5739A702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87</w:t>
            </w:r>
          </w:p>
        </w:tc>
      </w:tr>
      <w:tr w:rsidR="00F5115D" w:rsidRPr="00F5115D" w14:paraId="7895538E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6E43A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sian/Pacific Isla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E6CD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28A4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F067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863D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C048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 (0.00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78B63" w14:textId="0892540D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2</w:t>
            </w:r>
            <w:r w:rsidR="00AC3835">
              <w:rPr>
                <w:rFonts w:ascii="Calibri Light" w:hAnsi="Calibri Light" w:cs="Calibri Light"/>
                <w:color w:val="000000"/>
                <w:sz w:val="18"/>
                <w:szCs w:val="18"/>
              </w:rPr>
              <w:t>7</w:t>
            </w:r>
          </w:p>
        </w:tc>
      </w:tr>
      <w:tr w:rsidR="00F5115D" w:rsidRPr="00F5115D" w14:paraId="7FDD1AF0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C3E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frican American/Bla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186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B10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88B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D45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290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9 (0.00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7A0" w14:textId="70AF1A3C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13</w:t>
            </w:r>
          </w:p>
        </w:tc>
      </w:tr>
      <w:tr w:rsidR="00F5115D" w:rsidRPr="00F5115D" w14:paraId="79A3C989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F73F4" w14:textId="39DBC37C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Multi</w:t>
            </w:r>
            <w:r w:rsidR="00A7277C">
              <w:rPr>
                <w:rFonts w:ascii="Calibri Light" w:hAnsi="Calibri Light" w:cs="Calibri Light"/>
                <w:sz w:val="18"/>
                <w:szCs w:val="18"/>
              </w:rPr>
              <w:t>racial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/Birac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040C4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172F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4972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7345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0D06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9 (0.00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768C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7</w:t>
            </w:r>
          </w:p>
        </w:tc>
      </w:tr>
      <w:tr w:rsidR="00F5115D" w:rsidRPr="00F5115D" w14:paraId="67B0A499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76B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merican Indian/Native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4B0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798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4C06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8CB" w14:textId="77777777" w:rsidR="00F5115D" w:rsidRPr="00F5115D" w:rsidRDefault="00F5115D" w:rsidP="00F5115D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30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5 (0.00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49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41</w:t>
            </w:r>
          </w:p>
        </w:tc>
      </w:tr>
      <w:tr w:rsidR="00F5115D" w:rsidRPr="00F5115D" w14:paraId="4FCBF37B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77964" w14:textId="067B0B44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White Non-Hispanic</w:t>
            </w:r>
            <w:r w:rsidR="00C53C1D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</w:t>
            </w: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(</w:t>
            </w:r>
            <w:r w:rsidR="00C53C1D">
              <w:rPr>
                <w:rFonts w:ascii="Calibri Light" w:hAnsi="Calibri Light" w:cs="Calibri Light"/>
                <w:color w:val="000000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8DC2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38515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575A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E9D3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15CB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F5C6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75F40843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96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o Prior Eating Disorder Treat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848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C4A6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3FC" w14:textId="77777777" w:rsidR="00F5115D" w:rsidRPr="00F5115D" w:rsidRDefault="00F5115D" w:rsidP="00F511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71CD" w14:textId="77777777" w:rsidR="00F5115D" w:rsidRPr="00F5115D" w:rsidRDefault="00F5115D" w:rsidP="00F5115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BB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04 (0.00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00DF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08</w:t>
            </w:r>
          </w:p>
        </w:tc>
      </w:tr>
      <w:tr w:rsidR="00F5115D" w:rsidRPr="00F5115D" w14:paraId="475E498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DEE59" w14:textId="7A2DF66F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Prior Eating Disorder Treatment (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r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D977D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9510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56ED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A72B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FC84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3E21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-</w:t>
            </w:r>
          </w:p>
        </w:tc>
      </w:tr>
      <w:tr w:rsidR="00F5115D" w:rsidRPr="00F5115D" w14:paraId="35F54AC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AB64" w14:textId="77777777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andom Effec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C06B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9F5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979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0EB1" w14:textId="77777777" w:rsidR="00F5115D" w:rsidRPr="00F5115D" w:rsidRDefault="00F5115D" w:rsidP="00F5115D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800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83AE" w14:textId="77777777" w:rsidR="00F5115D" w:rsidRPr="00F5115D" w:rsidRDefault="00F5115D" w:rsidP="00F5115D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</w:tr>
      <w:tr w:rsidR="00F5115D" w:rsidRPr="00F5115D" w14:paraId="45517B8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4343FC" w14:textId="77777777" w:rsidR="00F5115D" w:rsidRPr="00C53C1D" w:rsidRDefault="00F5115D" w:rsidP="00F5115D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53C1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3E62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σ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2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2435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6EE6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σ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2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3D301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2D09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σ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2</w:t>
            </w: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380041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5115D" w:rsidRPr="00F5115D" w14:paraId="75659DDA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D815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Within-per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7DC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5 (0.0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7D67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0E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5 (0.0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A1F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AAA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7 (0.01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A35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630085AE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5AD5A" w14:textId="77777777" w:rsidR="00F5115D" w:rsidRPr="00C53C1D" w:rsidRDefault="00F5115D" w:rsidP="00F5115D">
            <w:pPr>
              <w:jc w:val="right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53C1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84AF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τ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07D1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C686D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τ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EDB7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7259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τ (S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A3AA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5115D" w:rsidRPr="00F5115D" w14:paraId="5C2891CF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038" w14:textId="0459A2E3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 xml:space="preserve">Initial </w:t>
            </w:r>
            <w:r w:rsidR="00C53C1D">
              <w:rPr>
                <w:rFonts w:ascii="Calibri Light" w:hAnsi="Calibri Light" w:cs="Calibri Light"/>
                <w:sz w:val="18"/>
                <w:szCs w:val="18"/>
              </w:rPr>
              <w:t>s</w:t>
            </w:r>
            <w:r w:rsidRPr="00F5115D">
              <w:rPr>
                <w:rFonts w:ascii="Calibri Light" w:hAnsi="Calibri Light" w:cs="Calibri Light"/>
                <w:sz w:val="18"/>
                <w:szCs w:val="18"/>
              </w:rPr>
              <w:t>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F6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54 (0.07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7C39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65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25 (0.07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29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06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.971 (0.06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DF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39A3DC2C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E9FF9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Rate of acceleration (slope 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BCAE7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241 (0.1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3E9A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71DC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244 (0.1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F50E2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EE144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2.079 (0.12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4CE83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771BE35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191" w14:textId="543A0DB1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Rate of change (slope 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2D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2 (0.0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D14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2DC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2 (0.0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D6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50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2 (0.0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0BE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&lt;.001</w:t>
            </w:r>
          </w:p>
        </w:tc>
      </w:tr>
      <w:tr w:rsidR="00F5115D" w:rsidRPr="00F5115D" w14:paraId="066C7733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C9FBA" w14:textId="77777777" w:rsidR="00F5115D" w:rsidRPr="00F5115D" w:rsidRDefault="00F5115D" w:rsidP="00F5115D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Goodness-of-Fit Statistic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85B71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8D2B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8C06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AD87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DF50F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F3F60" w14:textId="77777777" w:rsidR="00F5115D" w:rsidRPr="00F5115D" w:rsidRDefault="00F5115D" w:rsidP="00F5115D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</w:tr>
      <w:tr w:rsidR="00F5115D" w:rsidRPr="00F5115D" w14:paraId="79BCB301" w14:textId="77777777" w:rsidTr="00F5115D">
        <w:trPr>
          <w:trHeight w:val="240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B2D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0F0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822.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BBE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8BA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790.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CB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5BB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214.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FA5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F5115D" w:rsidRPr="00F5115D" w14:paraId="0AACC496" w14:textId="77777777" w:rsidTr="00C53C1D">
        <w:trPr>
          <w:trHeight w:val="24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2C265F" w14:textId="77777777" w:rsidR="00F5115D" w:rsidRPr="00F5115D" w:rsidRDefault="00F5115D" w:rsidP="00F5115D">
            <w:pPr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Akaike's Information Criter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C8F1D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854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F28B16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CEBDD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830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5665DC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8E6098" w14:textId="77777777" w:rsidR="00F5115D" w:rsidRPr="00F5115D" w:rsidRDefault="00F5115D" w:rsidP="00F5115D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328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1C7F7B" w14:textId="77777777" w:rsidR="00F5115D" w:rsidRPr="00F5115D" w:rsidRDefault="00F5115D" w:rsidP="00F5115D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F5115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</w:tr>
      <w:tr w:rsidR="00F5115D" w:rsidRPr="00F5115D" w14:paraId="6335D87D" w14:textId="77777777" w:rsidTr="00C53C1D">
        <w:trPr>
          <w:trHeight w:val="1476"/>
        </w:trPr>
        <w:tc>
          <w:tcPr>
            <w:tcW w:w="925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5B5CB732" w14:textId="106F863A" w:rsidR="00F5115D" w:rsidRPr="00F5115D" w:rsidRDefault="00F5115D" w:rsidP="00F511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5115D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Note.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After adjustments for covariate missingness, N=2761; Model 1 represents the unconditional growth model (with entry level-of-care controlled to account for sample structure), Model 2 tests </w:t>
            </w:r>
            <w:r w:rsidR="00076410">
              <w:rPr>
                <w:rFonts w:asciiTheme="majorHAnsi" w:hAnsiTheme="majorHAnsi" w:cstheme="majorHAnsi"/>
                <w:sz w:val="16"/>
                <w:szCs w:val="16"/>
              </w:rPr>
              <w:t>Aim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076410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a, </w:t>
            </w:r>
            <w:r w:rsidR="00076410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b, and </w:t>
            </w:r>
            <w:r w:rsidR="00076410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c, Model 3 is confounder-adjusted. </w:t>
            </w:r>
            <w:r w:rsidRPr="00AA41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†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Interpretation of Intercept for Initial Status Model is the mean admission EDE-Q score for the patient who entered at the residential level-of-care. </w:t>
            </w:r>
            <w:r w:rsidRPr="00AA41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††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Interpretation of Intercept for Rate of Acceleration Model is the average initial improvement for the patient entering the residential level-of-care. </w:t>
            </w:r>
            <w:r w:rsidR="00AA41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*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Interpretation of Intercept for Rate of Change Model is the average improvement by discharge from final level-of-care for the patient entering residential treatment. </w:t>
            </w:r>
            <w:r w:rsidRPr="00AA41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§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Standardized variables. </w:t>
            </w:r>
            <w:r w:rsidRPr="00AA41EC">
              <w:rPr>
                <w:rFonts w:ascii="Segoe UI Symbol" w:hAnsi="Segoe UI Symbol" w:cs="Segoe UI Symbol"/>
                <w:sz w:val="16"/>
                <w:szCs w:val="16"/>
                <w:vertAlign w:val="superscript"/>
              </w:rPr>
              <w:t>☥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Model 3 intercepts represent an individual who scores at the mean on the continuous variables and falls into the reference group on the categorical variables. EDE-Q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Eating Disorder Examination</w:t>
            </w:r>
            <w:r w:rsidR="005D3080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Questionnaire; PHP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Partial Hospital Program; IOP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Intensive Outpatient Program; RTC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Residential Treatment Center;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 xml:space="preserve">ref – </w:t>
            </w:r>
            <w:r w:rsidR="00AA41EC">
              <w:rPr>
                <w:rFonts w:asciiTheme="majorHAnsi" w:hAnsiTheme="majorHAnsi" w:cstheme="majorHAnsi"/>
                <w:sz w:val="16"/>
                <w:szCs w:val="16"/>
              </w:rPr>
              <w:t>R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eference group</w:t>
            </w:r>
            <w:r w:rsidR="00AA41EC">
              <w:rPr>
                <w:rFonts w:asciiTheme="majorHAnsi" w:hAnsiTheme="majorHAnsi" w:cstheme="majorHAnsi"/>
                <w:sz w:val="16"/>
                <w:szCs w:val="16"/>
              </w:rPr>
              <w:t xml:space="preserve">; 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ARFID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Avoidant Restrictive Food Intake Disorder; OSFED </w:t>
            </w:r>
            <w:r w:rsidR="00C53C1D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  <w:r w:rsidRPr="00F5115D">
              <w:rPr>
                <w:rFonts w:asciiTheme="majorHAnsi" w:hAnsiTheme="majorHAnsi" w:cstheme="majorHAnsi"/>
                <w:sz w:val="16"/>
                <w:szCs w:val="16"/>
              </w:rPr>
              <w:t xml:space="preserve"> Other Specified Feeding and Eating Disorder.</w:t>
            </w:r>
          </w:p>
          <w:p w14:paraId="79A8FE6F" w14:textId="77777777" w:rsidR="00F5115D" w:rsidRPr="00F5115D" w:rsidRDefault="00F5115D" w:rsidP="00F5115D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</w:tbl>
    <w:p w14:paraId="5B7C54C3" w14:textId="07CD3344" w:rsidR="008056B0" w:rsidRPr="00F5115D" w:rsidRDefault="008056B0" w:rsidP="00F5115D">
      <w:pPr>
        <w:rPr>
          <w:rFonts w:asciiTheme="majorHAnsi" w:hAnsiTheme="majorHAnsi" w:cstheme="majorHAnsi"/>
          <w:sz w:val="16"/>
          <w:szCs w:val="16"/>
        </w:rPr>
      </w:pPr>
    </w:p>
    <w:sectPr w:rsidR="008056B0" w:rsidRPr="00F5115D" w:rsidSect="00AF6D59">
      <w:headerReference w:type="default" r:id="rId9"/>
      <w:headerReference w:type="first" r:id="rId10"/>
      <w:pgSz w:w="12240" w:h="15840"/>
      <w:pgMar w:top="1008" w:right="1152" w:bottom="1008" w:left="1440" w:header="720" w:footer="720" w:gutter="0"/>
      <w:pgNumType w:start="26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A9181" w14:textId="77777777" w:rsidR="00927CAD" w:rsidRDefault="00927CAD" w:rsidP="008056B0">
      <w:r>
        <w:separator/>
      </w:r>
    </w:p>
  </w:endnote>
  <w:endnote w:type="continuationSeparator" w:id="0">
    <w:p w14:paraId="2CA73B07" w14:textId="77777777" w:rsidR="00927CAD" w:rsidRDefault="00927CAD" w:rsidP="00805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 (Headings)">
    <w:altName w:val="Calibri Light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73853" w14:textId="77777777" w:rsidR="00927CAD" w:rsidRDefault="00927CAD" w:rsidP="008056B0">
      <w:r>
        <w:separator/>
      </w:r>
    </w:p>
  </w:footnote>
  <w:footnote w:type="continuationSeparator" w:id="0">
    <w:p w14:paraId="06B1E189" w14:textId="77777777" w:rsidR="00927CAD" w:rsidRDefault="00927CAD" w:rsidP="00805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7B435" w14:textId="41D66E42" w:rsidR="00F5115D" w:rsidRDefault="00F5115D" w:rsidP="005D308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E9B35" w14:textId="71E02677" w:rsidR="00533E85" w:rsidRDefault="00533E85" w:rsidP="005D3080">
    <w:pPr>
      <w:pStyle w:val="Header"/>
      <w:jc w:val="right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BB"/>
    <w:rsid w:val="00001E3F"/>
    <w:rsid w:val="00010B36"/>
    <w:rsid w:val="000258C6"/>
    <w:rsid w:val="000349DF"/>
    <w:rsid w:val="00045D68"/>
    <w:rsid w:val="00072B01"/>
    <w:rsid w:val="00076410"/>
    <w:rsid w:val="00136194"/>
    <w:rsid w:val="00137B6A"/>
    <w:rsid w:val="00177E9B"/>
    <w:rsid w:val="001A4741"/>
    <w:rsid w:val="001A6BC9"/>
    <w:rsid w:val="001B7757"/>
    <w:rsid w:val="001B78A3"/>
    <w:rsid w:val="001F750E"/>
    <w:rsid w:val="00237219"/>
    <w:rsid w:val="00237F51"/>
    <w:rsid w:val="00251DA7"/>
    <w:rsid w:val="00273A4D"/>
    <w:rsid w:val="002A6C6F"/>
    <w:rsid w:val="002B2DE8"/>
    <w:rsid w:val="002B3219"/>
    <w:rsid w:val="002C52EE"/>
    <w:rsid w:val="002D7B8D"/>
    <w:rsid w:val="00306469"/>
    <w:rsid w:val="00363EA8"/>
    <w:rsid w:val="00374D87"/>
    <w:rsid w:val="003841E7"/>
    <w:rsid w:val="003A7E5B"/>
    <w:rsid w:val="003C501C"/>
    <w:rsid w:val="004408F4"/>
    <w:rsid w:val="00444C88"/>
    <w:rsid w:val="00483E63"/>
    <w:rsid w:val="00492627"/>
    <w:rsid w:val="004B3DF2"/>
    <w:rsid w:val="004D03C1"/>
    <w:rsid w:val="004E0DBB"/>
    <w:rsid w:val="004F1954"/>
    <w:rsid w:val="00533E85"/>
    <w:rsid w:val="00542241"/>
    <w:rsid w:val="005B5DA0"/>
    <w:rsid w:val="005B7B9B"/>
    <w:rsid w:val="005C3F51"/>
    <w:rsid w:val="005D3080"/>
    <w:rsid w:val="005E05CC"/>
    <w:rsid w:val="005E63A9"/>
    <w:rsid w:val="005E6682"/>
    <w:rsid w:val="005F2188"/>
    <w:rsid w:val="006235FB"/>
    <w:rsid w:val="00643887"/>
    <w:rsid w:val="0065186C"/>
    <w:rsid w:val="00664A74"/>
    <w:rsid w:val="00685D5F"/>
    <w:rsid w:val="00685FB0"/>
    <w:rsid w:val="00694273"/>
    <w:rsid w:val="006A4FB2"/>
    <w:rsid w:val="006A77BB"/>
    <w:rsid w:val="006B6451"/>
    <w:rsid w:val="006E6A2B"/>
    <w:rsid w:val="006F3C23"/>
    <w:rsid w:val="00726F61"/>
    <w:rsid w:val="007A722E"/>
    <w:rsid w:val="007C0CBA"/>
    <w:rsid w:val="007C750B"/>
    <w:rsid w:val="00802F0C"/>
    <w:rsid w:val="008056B0"/>
    <w:rsid w:val="00827E22"/>
    <w:rsid w:val="00834EF0"/>
    <w:rsid w:val="008354FA"/>
    <w:rsid w:val="008421F7"/>
    <w:rsid w:val="0089513F"/>
    <w:rsid w:val="00895D22"/>
    <w:rsid w:val="00896AE4"/>
    <w:rsid w:val="008A0B68"/>
    <w:rsid w:val="008C7FFA"/>
    <w:rsid w:val="008D5C13"/>
    <w:rsid w:val="00903093"/>
    <w:rsid w:val="00927CAD"/>
    <w:rsid w:val="0094601E"/>
    <w:rsid w:val="00955A5D"/>
    <w:rsid w:val="00982648"/>
    <w:rsid w:val="009936DA"/>
    <w:rsid w:val="00A24E9F"/>
    <w:rsid w:val="00A504C3"/>
    <w:rsid w:val="00A63896"/>
    <w:rsid w:val="00A7277C"/>
    <w:rsid w:val="00AA41EC"/>
    <w:rsid w:val="00AC3835"/>
    <w:rsid w:val="00AF6D59"/>
    <w:rsid w:val="00B25CC6"/>
    <w:rsid w:val="00B30898"/>
    <w:rsid w:val="00B53435"/>
    <w:rsid w:val="00B60E20"/>
    <w:rsid w:val="00B6183D"/>
    <w:rsid w:val="00B9231E"/>
    <w:rsid w:val="00C321D3"/>
    <w:rsid w:val="00C3492F"/>
    <w:rsid w:val="00C3515A"/>
    <w:rsid w:val="00C53C1D"/>
    <w:rsid w:val="00C56B59"/>
    <w:rsid w:val="00C72870"/>
    <w:rsid w:val="00CE5CE0"/>
    <w:rsid w:val="00D01EEB"/>
    <w:rsid w:val="00D35151"/>
    <w:rsid w:val="00D74FB2"/>
    <w:rsid w:val="00D77C83"/>
    <w:rsid w:val="00D97E56"/>
    <w:rsid w:val="00DB2AC3"/>
    <w:rsid w:val="00E1024A"/>
    <w:rsid w:val="00E12168"/>
    <w:rsid w:val="00E81DC3"/>
    <w:rsid w:val="00EB645D"/>
    <w:rsid w:val="00EE4D19"/>
    <w:rsid w:val="00F41207"/>
    <w:rsid w:val="00F5115D"/>
    <w:rsid w:val="00F54E21"/>
    <w:rsid w:val="00F76263"/>
    <w:rsid w:val="00F812EB"/>
    <w:rsid w:val="00FC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C9A6"/>
  <w15:chartTrackingRefBased/>
  <w15:docId w15:val="{715088E5-DA55-0A45-A065-B9EB76A4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6B0"/>
  </w:style>
  <w:style w:type="paragraph" w:styleId="Footer">
    <w:name w:val="footer"/>
    <w:basedOn w:val="Normal"/>
    <w:link w:val="FooterChar"/>
    <w:uiPriority w:val="99"/>
    <w:unhideWhenUsed/>
    <w:rsid w:val="008056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6B0"/>
  </w:style>
  <w:style w:type="paragraph" w:styleId="BalloonText">
    <w:name w:val="Balloon Text"/>
    <w:basedOn w:val="Normal"/>
    <w:link w:val="BalloonTextChar"/>
    <w:uiPriority w:val="99"/>
    <w:semiHidden/>
    <w:unhideWhenUsed/>
    <w:rsid w:val="006942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27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1" ma:contentTypeDescription="Create a new document." ma:contentTypeScope="" ma:versionID="56e453d423afffc1d0670d57db8c6b16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4225d239481620cdb8015ad98d088b3a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nuscript_x0020_Number xmlns="49956862-bc03-459b-9e7c-648b70989ab5">PSY20-325</Manuscript_x0020_Number>
    <TaskStatus xmlns="http://schemas.microsoft.com/sharepoint/v3/fields">Not Started</TaskStatus>
    <Article_x0020_Title xmlns="49956862-bc03-459b-9e7c-648b70989ab5" xsi:nil="true"/>
    <PAP_x0020_Date xmlns="49956862-bc03-459b-9e7c-648b70989ab5" xsi:nil="true"/>
    <Priority xmlns="http://schemas.microsoft.com/sharepoint/v3">(2) Normal</Priority>
    <Date_x0020_Acceptance_x0020_Emailed xmlns="49956862-bc03-459b-9e7c-648b70989ab5" xsi:nil="true"/>
    <StartDate xmlns="http://schemas.microsoft.com/sharepoint/v3">2021-05-06T15:23:18Z</StartDate>
    <_EndDate xmlns="http://schemas.microsoft.com/sharepoint/v3/fields">2021-05-06T15:23:18Z</_EndDate>
    <Article_x0020_Type xmlns="f125f12e-9a53-4fb5-99b2-11d12213af18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 xsi:nil="true"/>
    <AssignedTo xmlns="http://schemas.microsoft.com/sharepoint/v3">
      <UserInfo>
        <DisplayName/>
        <AccountId xsi:nil="true"/>
        <AccountType/>
      </UserInfo>
    </AssignedTo>
    <_Flow_SignoffStatus xmlns="f125f12e-9a53-4fb5-99b2-11d12213af18" xsi:nil="true"/>
    <TaskDueDate xmlns="http://schemas.microsoft.com/sharepoint/v3/fields" xsi:nil="true"/>
    <Summary_x0020_Editing_x0020_Status xmlns="49956862-bc03-459b-9e7c-648b70989ab5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Props1.xml><?xml version="1.0" encoding="utf-8"?>
<ds:datastoreItem xmlns:ds="http://schemas.openxmlformats.org/officeDocument/2006/customXml" ds:itemID="{75862656-D64A-40F1-812D-D7F6313C0C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E2F997-C2D0-4BF4-BCB4-C082D34CC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4A5DF2-AE1F-445F-838D-48BCE550B153}">
  <ds:schemaRefs>
    <ds:schemaRef ds:uri="http://schemas.microsoft.com/office/2006/metadata/properties"/>
    <ds:schemaRef ds:uri="http://schemas.microsoft.com/office/infopath/2007/PartnerControls"/>
    <ds:schemaRef ds:uri="49956862-bc03-459b-9e7c-648b70989ab5"/>
    <ds:schemaRef ds:uri="http://schemas.microsoft.com/sharepoint/v3/fields"/>
    <ds:schemaRef ds:uri="http://schemas.microsoft.com/sharepoint/v3"/>
    <ds:schemaRef ds:uri="f125f12e-9a53-4fb5-99b2-11d12213af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Mensinger</dc:creator>
  <cp:keywords/>
  <dc:description/>
  <cp:lastModifiedBy>Victoria White</cp:lastModifiedBy>
  <cp:revision>22</cp:revision>
  <dcterms:created xsi:type="dcterms:W3CDTF">2020-07-02T21:09:00Z</dcterms:created>
  <dcterms:modified xsi:type="dcterms:W3CDTF">2021-06-1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